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0"/>
        <w:gridCol w:w="1983"/>
        <w:gridCol w:w="1860"/>
        <w:gridCol w:w="1860"/>
        <w:gridCol w:w="1860"/>
      </w:tblGrid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Covariate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Temporal resolutio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Spatial resolutio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Time fram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EVI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nthly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1x1 km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Jan 2006 - May 200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IS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Day &amp; Night LST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8 day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1x1 km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Jan 2006 - May 200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IS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LULC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Yearly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1x1 km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2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IS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RFE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daily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10x11 km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Jan 2006 - May 200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CPC FEWS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Altitude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90x90 m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SRTM CGIAR-CSI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Distance to water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-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Health Mapp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2:59:00Z</dcterms:created>
  <dc:creator>Armelle</dc:creator>
  <dc:description/>
  <cp:keywords/>
  <dc:language>en-US</dc:language>
  <cp:lastModifiedBy>Armelle</cp:lastModifiedBy>
  <dcterms:modified xsi:type="dcterms:W3CDTF">2011-05-18T07:26:00Z</dcterms:modified>
  <cp:revision>10</cp:revision>
  <dc:subject/>
  <dc:title/>
</cp:coreProperties>
</file>